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E2C9B" w14:textId="77777777" w:rsidR="00E4779B" w:rsidRDefault="00C11AB7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Supplementary Materials: Syncing Online: A Methodological Investigation into Movement Synchrony, Proxemics, and Self-Other Blurring in Virtual Spaces</w:t>
      </w:r>
    </w:p>
    <w:p w14:paraId="2D41FE64" w14:textId="77777777" w:rsidR="00E4779B" w:rsidRDefault="00E4779B">
      <w:pPr>
        <w:pStyle w:val="Body"/>
        <w:ind w:firstLine="720"/>
        <w:rPr>
          <w:rFonts w:ascii="Times New Roman" w:eastAsia="Times New Roman" w:hAnsi="Times New Roman" w:cs="Times New Roman"/>
        </w:rPr>
      </w:pPr>
    </w:p>
    <w:p w14:paraId="57C91220" w14:textId="77777777" w:rsidR="00E4779B" w:rsidRDefault="00C11AB7">
      <w:pPr>
        <w:pStyle w:val="Body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We assessed whether any of the post-task questions could elucidate a portion of the </w:t>
      </w:r>
      <w:r>
        <w:rPr>
          <w:rFonts w:ascii="Times New Roman" w:hAnsi="Times New Roman"/>
        </w:rPr>
        <w:t>variability in the data. More specifically, our interest lay in exploring Embodiment, Strategy Use, and Purpose Check.</w:t>
      </w:r>
    </w:p>
    <w:p w14:paraId="57C9409F" w14:textId="77777777" w:rsidR="00E4779B" w:rsidRDefault="00E4779B">
      <w:pPr>
        <w:pStyle w:val="Body"/>
        <w:ind w:firstLine="720"/>
        <w:rPr>
          <w:rFonts w:ascii="Times New Roman" w:eastAsia="Times New Roman" w:hAnsi="Times New Roman" w:cs="Times New Roman"/>
        </w:rPr>
      </w:pPr>
    </w:p>
    <w:p w14:paraId="5EC0FC49" w14:textId="77777777" w:rsidR="00E4779B" w:rsidRDefault="00C11AB7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fr-FR"/>
        </w:rPr>
        <w:t xml:space="preserve">Section </w:t>
      </w:r>
      <w:proofErr w:type="gramStart"/>
      <w:r>
        <w:rPr>
          <w:rFonts w:ascii="Times New Roman" w:hAnsi="Times New Roman"/>
          <w:b/>
          <w:bCs/>
          <w:lang w:val="fr-FR"/>
        </w:rPr>
        <w:t>1:</w:t>
      </w:r>
      <w:proofErr w:type="gramEnd"/>
      <w:r>
        <w:rPr>
          <w:rFonts w:ascii="Times New Roman" w:hAnsi="Times New Roman"/>
          <w:b/>
          <w:bCs/>
          <w:lang w:val="fr-FR"/>
        </w:rPr>
        <w:t xml:space="preserve"> </w:t>
      </w:r>
    </w:p>
    <w:p w14:paraId="2C9B6545" w14:textId="77777777" w:rsidR="00E4779B" w:rsidRDefault="00C11AB7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Experiment 1 Post-Task Variables: Embodiment, Strategy Use and Purpose Check</w:t>
      </w:r>
    </w:p>
    <w:p w14:paraId="6088DF5B" w14:textId="77777777" w:rsidR="00E4779B" w:rsidRDefault="00E4779B">
      <w:pPr>
        <w:pStyle w:val="Body"/>
        <w:rPr>
          <w:rFonts w:ascii="Times New Roman" w:eastAsia="Times New Roman" w:hAnsi="Times New Roman" w:cs="Times New Roman"/>
        </w:rPr>
      </w:pPr>
    </w:p>
    <w:p w14:paraId="7DED9759" w14:textId="77777777" w:rsidR="00E4779B" w:rsidRDefault="00E4779B">
      <w:pPr>
        <w:pStyle w:val="Body"/>
        <w:ind w:firstLine="720"/>
        <w:rPr>
          <w:rFonts w:ascii="Times New Roman" w:eastAsia="Times New Roman" w:hAnsi="Times New Roman" w:cs="Times New Roman"/>
        </w:rPr>
      </w:pPr>
    </w:p>
    <w:p w14:paraId="1ED423C0" w14:textId="77777777" w:rsidR="00E4779B" w:rsidRDefault="00C11AB7">
      <w:pPr>
        <w:pStyle w:val="Body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To check whether participants were able to co</w:t>
      </w:r>
      <w:r>
        <w:rPr>
          <w:rFonts w:ascii="Times New Roman" w:hAnsi="Times New Roman"/>
        </w:rPr>
        <w:t xml:space="preserve">rrectly identify their avatar during the experiment as a form of attention check, we asked them to report the shirt </w:t>
      </w:r>
      <w:proofErr w:type="spellStart"/>
      <w:r>
        <w:rPr>
          <w:rFonts w:ascii="Times New Roman" w:hAnsi="Times New Roman"/>
        </w:rPr>
        <w:t>colour</w:t>
      </w:r>
      <w:proofErr w:type="spellEnd"/>
      <w:r>
        <w:rPr>
          <w:rFonts w:ascii="Times New Roman" w:hAnsi="Times New Roman"/>
        </w:rPr>
        <w:t xml:space="preserve"> of their avatar. This was always white and the agent group was always wearing blue. While most participants were accurate (53.3%), a </w:t>
      </w:r>
      <w:r>
        <w:rPr>
          <w:rFonts w:ascii="Times New Roman" w:hAnsi="Times New Roman"/>
        </w:rPr>
        <w:t xml:space="preserve">substantial number of participants reported the </w:t>
      </w:r>
      <w:proofErr w:type="spellStart"/>
      <w:r>
        <w:rPr>
          <w:rFonts w:ascii="Times New Roman" w:hAnsi="Times New Roman"/>
        </w:rPr>
        <w:t>colour</w:t>
      </w:r>
      <w:proofErr w:type="spellEnd"/>
      <w:r>
        <w:rPr>
          <w:rFonts w:ascii="Times New Roman" w:hAnsi="Times New Roman"/>
        </w:rPr>
        <w:t xml:space="preserve"> of the agent group (43.3%). We conducted an independent samples non-parametric t-test to check whether there was a difference in our dependent variables in correspondence with these choices. Comfort di</w:t>
      </w:r>
      <w:r>
        <w:rPr>
          <w:rFonts w:ascii="Times New Roman" w:hAnsi="Times New Roman"/>
        </w:rPr>
        <w:t>stance: Attention-check passed [M = 0.334, SD = 0.202, SE = 0.0162] as compared to the Attention check not passed [M= 0.310, SD = 0.196, SE= 0.0139] [</w:t>
      </w:r>
      <w:proofErr w:type="gramStart"/>
      <w:r>
        <w:rPr>
          <w:rFonts w:ascii="Times New Roman" w:hAnsi="Times New Roman"/>
        </w:rPr>
        <w:t>t(</w:t>
      </w:r>
      <w:proofErr w:type="gramEnd"/>
      <w:r>
        <w:rPr>
          <w:rFonts w:ascii="Times New Roman" w:hAnsi="Times New Roman"/>
        </w:rPr>
        <w:t>330) = 1.11,p  = 0.265, d= 0.119, 95% CI -0.0180, 0.0656]. IOS: Attention check passed [M = 2.35, SD =1.</w:t>
      </w:r>
      <w:r>
        <w:rPr>
          <w:rFonts w:ascii="Times New Roman" w:hAnsi="Times New Roman"/>
        </w:rPr>
        <w:t>57, SE =0.125] as compared to the Attention check not passed [M= 2.46, SD = 1.40, SE= 0.099] [</w:t>
      </w:r>
      <w:proofErr w:type="gramStart"/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 xml:space="preserve">315) </w:t>
      </w:r>
      <w:r>
        <w:rPr>
          <w:rFonts w:ascii="Times New Roman" w:hAnsi="Times New Roman"/>
        </w:rPr>
        <w:t>= -0.719,p  = 0.473, d= -0.0772, 95% CI -0.429, 0.199]. Thus, passing the attention check by choosing blue for the embodiment check question did not have a</w:t>
      </w:r>
      <w:r>
        <w:rPr>
          <w:rFonts w:ascii="Times New Roman" w:hAnsi="Times New Roman"/>
        </w:rPr>
        <w:t>ny significant impact in our variables of interest.</w:t>
      </w:r>
    </w:p>
    <w:p w14:paraId="4B6C3E50" w14:textId="7660BC52" w:rsidR="00E4779B" w:rsidRDefault="00C11AB7">
      <w:pPr>
        <w:pStyle w:val="Body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ab/>
        <w:t>We also asked participants to report whether they used a strategy or were able to figure out the purpose of the experiment, 69.7% reported that they did not. There was no significant difference caused by</w:t>
      </w:r>
      <w:r>
        <w:rPr>
          <w:rFonts w:ascii="Times New Roman" w:eastAsia="Times New Roman" w:hAnsi="Times New Roman" w:cs="Times New Roman"/>
        </w:rPr>
        <w:t xml:space="preserve"> reported strategy use, Comfort distance: Strategy Used [M = 0.298, SD = 0.191, SE = 0.0183] as compared to the No Strategy Used [M= 0.328, SD = 0.282, SE= </w:t>
      </w:r>
      <w:proofErr w:type="gramStart"/>
      <w:r>
        <w:rPr>
          <w:rFonts w:ascii="Times New Roman" w:eastAsia="Times New Roman" w:hAnsi="Times New Roman" w:cs="Times New Roman"/>
        </w:rPr>
        <w:t>0.0126][</w:t>
      </w:r>
      <w:proofErr w:type="gramEnd"/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hAnsi="Times New Roman"/>
          <w:vertAlign w:val="subscript"/>
        </w:rPr>
        <w:t>(214)</w:t>
      </w:r>
      <w:r>
        <w:rPr>
          <w:rFonts w:ascii="Times New Roman" w:hAnsi="Times New Roman"/>
        </w:rPr>
        <w:t xml:space="preserve"> = 1.35,p  = 0.178, d= 0.153, 95% CI -0.0138, 0.0740]. IOS: Strategy Used [M = 2.46, S</w:t>
      </w:r>
      <w:r>
        <w:rPr>
          <w:rFonts w:ascii="Times New Roman" w:hAnsi="Times New Roman"/>
        </w:rPr>
        <w:t>D =1.65, SE =0.158] as compared to the No Strategy Used [M= 2.39, SD = 1.39, SE= 0.087] [</w:t>
      </w:r>
      <w:proofErr w:type="gramStart"/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77)</w:t>
      </w:r>
      <w:r>
        <w:rPr>
          <w:rFonts w:ascii="Times New Roman" w:hAnsi="Times New Roman"/>
        </w:rPr>
        <w:t xml:space="preserve"> = -0.378,p  = 0.706, d= -0.0448, 95% CI -0.425, 0.289]. 83.3% of participants reported that they did not know the purpose of the experiment. There was no signif</w:t>
      </w:r>
      <w:r>
        <w:rPr>
          <w:rFonts w:ascii="Times New Roman" w:hAnsi="Times New Roman"/>
        </w:rPr>
        <w:t xml:space="preserve">icant difference caused by reported purpose understanding. Upon further inspection of the responses provided as to the purpose of the experiment by the remaining 16.7%, none of the participants were able to accurately report the purpose of the experiment. </w:t>
      </w:r>
    </w:p>
    <w:p w14:paraId="12C06B34" w14:textId="77777777" w:rsidR="00BA5AFA" w:rsidRDefault="00BA5AFA">
      <w:pPr>
        <w:pStyle w:val="Body"/>
        <w:rPr>
          <w:rFonts w:ascii="Times New Roman" w:eastAsia="Times New Roman" w:hAnsi="Times New Roman" w:cs="Times New Roman"/>
        </w:rPr>
      </w:pPr>
    </w:p>
    <w:p w14:paraId="129F5A6F" w14:textId="77777777" w:rsidR="00E4779B" w:rsidRDefault="00E4779B">
      <w:pPr>
        <w:pStyle w:val="Body"/>
        <w:rPr>
          <w:rFonts w:ascii="Times New Roman" w:eastAsia="Times New Roman" w:hAnsi="Times New Roman" w:cs="Times New Roman"/>
        </w:rPr>
      </w:pPr>
    </w:p>
    <w:p w14:paraId="065CFFDD" w14:textId="77777777" w:rsidR="00E4779B" w:rsidRDefault="00C11AB7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lang w:val="fr-FR"/>
        </w:rPr>
        <w:t xml:space="preserve">Section </w:t>
      </w:r>
      <w:proofErr w:type="gramStart"/>
      <w:r>
        <w:rPr>
          <w:rFonts w:ascii="Times New Roman" w:hAnsi="Times New Roman"/>
          <w:b/>
          <w:bCs/>
          <w:lang w:val="fr-FR"/>
        </w:rPr>
        <w:t>2:</w:t>
      </w:r>
      <w:proofErr w:type="gramEnd"/>
      <w:r>
        <w:rPr>
          <w:rFonts w:ascii="Times New Roman" w:hAnsi="Times New Roman"/>
          <w:b/>
          <w:bCs/>
          <w:lang w:val="fr-FR"/>
        </w:rPr>
        <w:t xml:space="preserve"> </w:t>
      </w:r>
    </w:p>
    <w:p w14:paraId="38D062DB" w14:textId="77777777" w:rsidR="00E4779B" w:rsidRDefault="00C11AB7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Experiment 2 Post-Task Variables: Embodiment, Strategy Use and Purpose Check</w:t>
      </w:r>
    </w:p>
    <w:p w14:paraId="2D6D2D6C" w14:textId="77777777" w:rsidR="00E4779B" w:rsidRDefault="00E4779B">
      <w:pPr>
        <w:pStyle w:val="Body"/>
        <w:rPr>
          <w:rFonts w:ascii="Times New Roman" w:eastAsia="Times New Roman" w:hAnsi="Times New Roman" w:cs="Times New Roman"/>
          <w:b/>
          <w:bCs/>
        </w:rPr>
      </w:pPr>
    </w:p>
    <w:p w14:paraId="5074551C" w14:textId="77777777" w:rsidR="00E4779B" w:rsidRDefault="00C11AB7">
      <w:pPr>
        <w:pStyle w:val="Body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To check whether participants were able to correctly identify their avatar during the experiment as a form of attention check, we asked them to report the shirt </w:t>
      </w:r>
      <w:proofErr w:type="spellStart"/>
      <w:r>
        <w:rPr>
          <w:rFonts w:ascii="Times New Roman" w:hAnsi="Times New Roman"/>
        </w:rPr>
        <w:t>col</w:t>
      </w:r>
      <w:r>
        <w:rPr>
          <w:rFonts w:ascii="Times New Roman" w:hAnsi="Times New Roman"/>
        </w:rPr>
        <w:t>our</w:t>
      </w:r>
      <w:proofErr w:type="spellEnd"/>
      <w:r>
        <w:rPr>
          <w:rFonts w:ascii="Times New Roman" w:hAnsi="Times New Roman"/>
        </w:rPr>
        <w:t xml:space="preserve"> of their avatar. This was always white and the agent group was always wearing blue. While most participants were accurate (52.7%), a substantial number of participants reported the </w:t>
      </w:r>
      <w:proofErr w:type="spellStart"/>
      <w:r>
        <w:rPr>
          <w:rFonts w:ascii="Times New Roman" w:hAnsi="Times New Roman"/>
        </w:rPr>
        <w:t>colour</w:t>
      </w:r>
      <w:proofErr w:type="spellEnd"/>
      <w:r>
        <w:rPr>
          <w:rFonts w:ascii="Times New Roman" w:hAnsi="Times New Roman"/>
        </w:rPr>
        <w:t xml:space="preserve"> of the agent group (35.1%). Relatively few participants answered</w:t>
      </w:r>
      <w:r>
        <w:rPr>
          <w:rFonts w:ascii="Times New Roman" w:hAnsi="Times New Roman"/>
        </w:rPr>
        <w:t xml:space="preserve"> Red (2.5%), Yellow (2.9%) and Green (6.7%), We conducted an independent samples non-parametric t-test to check whether there was a difference in our dependent variables in correspondence with these choices.  Comfort distance: Attention check passed [M = 0</w:t>
      </w:r>
      <w:r>
        <w:rPr>
          <w:rFonts w:ascii="Times New Roman" w:hAnsi="Times New Roman"/>
        </w:rPr>
        <w:t xml:space="preserve">.334, SD = 0.202, </w:t>
      </w:r>
      <w:r>
        <w:rPr>
          <w:rFonts w:ascii="Times New Roman" w:hAnsi="Times New Roman"/>
        </w:rPr>
        <w:lastRenderedPageBreak/>
        <w:t>SE = 0.0162] as compared to the Attention check not passed [M= 0.310, SD = 0.196, SE= 0.0139] [</w:t>
      </w:r>
      <w:proofErr w:type="gramStart"/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330)</w:t>
      </w:r>
      <w:r>
        <w:rPr>
          <w:rFonts w:ascii="Times New Roman" w:hAnsi="Times New Roman"/>
        </w:rPr>
        <w:t xml:space="preserve"> = 1.11,p  = 0.265, d= 0.119, 95% CI -0.0180, 0.0656]. IOS: Attention check passed [M = 2.35, SD =1.57, SE =0.125] as compared to the Att</w:t>
      </w:r>
      <w:r>
        <w:rPr>
          <w:rFonts w:ascii="Times New Roman" w:hAnsi="Times New Roman"/>
        </w:rPr>
        <w:t>ention check not passed [M= 2.46, SD = 1.40, SE= 0.099] [</w:t>
      </w:r>
      <w:proofErr w:type="gramStart"/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315)</w:t>
      </w:r>
      <w:r>
        <w:rPr>
          <w:rFonts w:ascii="Times New Roman" w:hAnsi="Times New Roman"/>
          <w:lang w:val="pt-PT"/>
        </w:rPr>
        <w:t xml:space="preserve"> = -0.719,p  = 0.473, d= -0.0772, 95% CI -0.429, 0.199].</w:t>
      </w:r>
    </w:p>
    <w:p w14:paraId="19F1FAF3" w14:textId="77777777" w:rsidR="00E4779B" w:rsidRDefault="00C11AB7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We asked participants to report whether they used a strategy during the experiment, 78.2% reported that they did not. There was no sign</w:t>
      </w:r>
      <w:r>
        <w:rPr>
          <w:rFonts w:ascii="Times New Roman" w:eastAsia="Times New Roman" w:hAnsi="Times New Roman" w:cs="Times New Roman"/>
        </w:rPr>
        <w:t>ificant difference caused by reported strategy use, Comfort distance: Strategy Used [M = 0.320, SD = 0.175, SE = 0.0168] as compared to the No Strategy Used [M= 0.323, SD = 0.182, SE= 0.009] [</w:t>
      </w:r>
      <w:proofErr w:type="gramStart"/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>177)</w:t>
      </w:r>
      <w:r>
        <w:rPr>
          <w:rFonts w:ascii="Times New Roman" w:hAnsi="Times New Roman"/>
        </w:rPr>
        <w:t xml:space="preserve"> = -0.143,p  = 0.889 d= -0.154, 95% CI -0.04, 0.0351]. IOS</w:t>
      </w:r>
      <w:r>
        <w:rPr>
          <w:rFonts w:ascii="Times New Roman" w:hAnsi="Times New Roman"/>
        </w:rPr>
        <w:t>: Strategy Used [M = 2.75, SD =1.69, SE =0.162] as compared to the No Strategy Used [M= 2.85, SD = 1.63, SE= 0.083] [</w:t>
      </w:r>
      <w:proofErr w:type="gramStart"/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(</w:t>
      </w:r>
      <w:proofErr w:type="gramEnd"/>
      <w:r>
        <w:rPr>
          <w:rFonts w:ascii="Times New Roman" w:hAnsi="Times New Roman"/>
          <w:vertAlign w:val="subscript"/>
        </w:rPr>
        <w:t xml:space="preserve">167) </w:t>
      </w:r>
      <w:r>
        <w:rPr>
          <w:rFonts w:ascii="Times New Roman" w:hAnsi="Times New Roman"/>
          <w:lang w:val="pt-PT"/>
        </w:rPr>
        <w:t>= -0.536,p  = 0.593, d= -0.0589, 95% CI -0.457 0.262].</w:t>
      </w:r>
    </w:p>
    <w:p w14:paraId="733505B4" w14:textId="7ADD6861" w:rsidR="00E4779B" w:rsidRDefault="00C11AB7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85% of participants reported that they did not know the purpose of the exper</w:t>
      </w:r>
      <w:r>
        <w:rPr>
          <w:rFonts w:ascii="Times New Roman" w:eastAsia="Times New Roman" w:hAnsi="Times New Roman" w:cs="Times New Roman"/>
        </w:rPr>
        <w:t>iment. There was no significant difference caused by reported purpose understanding. Upon further inspection of the responses provided as to the purpose of the experiment by the remaining 15%, none of the participants were able to accurately discover the p</w:t>
      </w:r>
      <w:r>
        <w:rPr>
          <w:rFonts w:ascii="Times New Roman" w:eastAsia="Times New Roman" w:hAnsi="Times New Roman" w:cs="Times New Roman"/>
        </w:rPr>
        <w:t xml:space="preserve">urpose of the experiment. </w:t>
      </w:r>
    </w:p>
    <w:p w14:paraId="488FF75E" w14:textId="2FF66121" w:rsidR="00BA5AFA" w:rsidRDefault="00BA5AFA">
      <w:pPr>
        <w:pStyle w:val="Body"/>
      </w:pPr>
      <w:bookmarkStart w:id="0" w:name="_GoBack"/>
      <w:bookmarkEnd w:id="0"/>
    </w:p>
    <w:sectPr w:rsidR="00BA5AF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58850" w14:textId="77777777" w:rsidR="00C11AB7" w:rsidRDefault="00C11AB7">
      <w:r>
        <w:separator/>
      </w:r>
    </w:p>
  </w:endnote>
  <w:endnote w:type="continuationSeparator" w:id="0">
    <w:p w14:paraId="49D28DF6" w14:textId="77777777" w:rsidR="00C11AB7" w:rsidRDefault="00C11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5DBAE" w14:textId="77777777" w:rsidR="00E4779B" w:rsidRDefault="00E4779B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948BF" w14:textId="77777777" w:rsidR="00C11AB7" w:rsidRDefault="00C11AB7">
      <w:r>
        <w:separator/>
      </w:r>
    </w:p>
  </w:footnote>
  <w:footnote w:type="continuationSeparator" w:id="0">
    <w:p w14:paraId="6EFA58C6" w14:textId="77777777" w:rsidR="00C11AB7" w:rsidRDefault="00C11A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FDB222" w14:textId="77777777" w:rsidR="00E4779B" w:rsidRDefault="00E4779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79B"/>
    <w:rsid w:val="00BA5AFA"/>
    <w:rsid w:val="00C11AB7"/>
    <w:rsid w:val="00E4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5CFEDB"/>
  <w15:docId w15:val="{E2A80343-09C6-8441-8B74-3687E767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de-D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isha Biswas</cp:lastModifiedBy>
  <cp:revision>2</cp:revision>
  <dcterms:created xsi:type="dcterms:W3CDTF">2024-07-27T12:14:00Z</dcterms:created>
  <dcterms:modified xsi:type="dcterms:W3CDTF">2024-07-27T12:20:00Z</dcterms:modified>
</cp:coreProperties>
</file>